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527FF" w14:textId="77777777" w:rsidR="00B308A1" w:rsidRDefault="00B308A1" w:rsidP="00B308A1"/>
    <w:p w14:paraId="3F9C5EC4" w14:textId="77777777" w:rsidR="00B308A1" w:rsidRDefault="00B308A1" w:rsidP="00B308A1">
      <w:r>
        <w:rPr>
          <w:rFonts w:ascii="Times New Roman" w:hAnsi="Times New Roman" w:cs="Times New Roman" w:hint="eastAsia"/>
          <w:b/>
        </w:rPr>
        <w:t xml:space="preserve">Suppl. </w:t>
      </w:r>
      <w:r w:rsidRPr="004C0DB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4C0DB4">
        <w:rPr>
          <w:rFonts w:ascii="Times New Roman" w:hAnsi="Times New Roman" w:cs="Times New Roman"/>
          <w:b/>
          <w:bCs/>
        </w:rPr>
        <w:t xml:space="preserve">. </w:t>
      </w:r>
      <w:bookmarkStart w:id="0" w:name="OLE_LINK3"/>
      <w:r w:rsidRPr="004C0DB4">
        <w:rPr>
          <w:rFonts w:ascii="Times New Roman" w:hAnsi="Times New Roman" w:cs="Times New Roman"/>
          <w:b/>
          <w:bCs/>
        </w:rPr>
        <w:t xml:space="preserve">The age distribution of PSCC for </w:t>
      </w:r>
      <w:r>
        <w:rPr>
          <w:rFonts w:ascii="Times New Roman" w:hAnsi="Times New Roman" w:cs="Times New Roman" w:hint="eastAsia"/>
          <w:b/>
          <w:bCs/>
        </w:rPr>
        <w:t>75</w:t>
      </w:r>
      <w:r w:rsidRPr="004C0DB4">
        <w:rPr>
          <w:rFonts w:ascii="Times New Roman" w:hAnsi="Times New Roman" w:cs="Times New Roman"/>
          <w:b/>
          <w:bCs/>
        </w:rPr>
        <w:t xml:space="preserve"> cases</w:t>
      </w:r>
      <w:bookmarkEnd w:id="0"/>
      <w:r>
        <w:rPr>
          <w:rFonts w:ascii="Times New Roman" w:hAnsi="Times New Roman" w:cs="Times New Roman" w:hint="eastAsia"/>
          <w:b/>
          <w:bCs/>
        </w:rPr>
        <w:t>.</w:t>
      </w:r>
    </w:p>
    <w:p w14:paraId="6CEC6C3A" w14:textId="77777777" w:rsidR="00B308A1" w:rsidRPr="004C0DB4" w:rsidRDefault="00B308A1" w:rsidP="00B308A1">
      <w:pPr>
        <w:rPr>
          <w:rFonts w:ascii="Times New Roman" w:hAnsi="Times New Roman" w:cs="Times New Roman"/>
          <w:b/>
          <w:bCs/>
        </w:rPr>
      </w:pPr>
    </w:p>
    <w:tbl>
      <w:tblPr>
        <w:tblStyle w:val="ae"/>
        <w:tblW w:w="9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923"/>
        <w:gridCol w:w="935"/>
        <w:gridCol w:w="1093"/>
        <w:gridCol w:w="1093"/>
        <w:gridCol w:w="1093"/>
        <w:gridCol w:w="1093"/>
        <w:gridCol w:w="1093"/>
        <w:gridCol w:w="1093"/>
      </w:tblGrid>
      <w:tr w:rsidR="00B308A1" w:rsidRPr="004C0DB4" w14:paraId="56914387" w14:textId="77777777" w:rsidTr="00F859BF">
        <w:trPr>
          <w:trHeight w:val="452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500E3E8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DB4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4E34186B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1" w:name="OLE_LINK1"/>
            <w:r w:rsidRPr="004C0DB4">
              <w:rPr>
                <w:rFonts w:ascii="Cambria Math" w:hAnsi="Cambria Math" w:cs="Cambria Math"/>
                <w:b/>
                <w:bCs/>
                <w:color w:val="000000" w:themeColor="text1"/>
                <w:szCs w:val="21"/>
                <w:shd w:val="clear" w:color="auto" w:fill="FFFFFF"/>
              </w:rPr>
              <w:t>⩽</w:t>
            </w:r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</w:t>
            </w:r>
            <w:bookmarkEnd w:id="1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F99923E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-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18C3868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-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B5CA620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-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C5E0A3F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-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EBBD234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1-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67BDB05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2" w:name="OLE_LINK2"/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&gt;</w:t>
            </w:r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</w:t>
            </w:r>
            <w:bookmarkEnd w:id="2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88E4F9F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4C0DB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Total</w:t>
            </w:r>
          </w:p>
        </w:tc>
      </w:tr>
      <w:tr w:rsidR="00B308A1" w:rsidRPr="004C0DB4" w14:paraId="2CF97487" w14:textId="77777777" w:rsidTr="00F859BF">
        <w:trPr>
          <w:trHeight w:val="216"/>
        </w:trPr>
        <w:tc>
          <w:tcPr>
            <w:tcW w:w="1421" w:type="dxa"/>
            <w:tcBorders>
              <w:top w:val="single" w:sz="4" w:space="0" w:color="auto"/>
            </w:tcBorders>
          </w:tcPr>
          <w:p w14:paraId="1DD877CC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DB4">
              <w:rPr>
                <w:rFonts w:ascii="Times New Roman" w:hAnsi="Times New Roman" w:cs="Times New Roman"/>
                <w:b/>
                <w:bCs/>
              </w:rPr>
              <w:t>NO. of Cases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4789A37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 w:rsidRPr="004C0D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1C0DFEF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F5BB742" w14:textId="77777777" w:rsidR="00B308A1" w:rsidRPr="004C0DB4" w:rsidRDefault="00B308A1" w:rsidP="00F859BF">
            <w:pPr>
              <w:tabs>
                <w:tab w:val="left" w:pos="6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C9213F3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B143B3B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7230F3C3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B047BEB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612DEC8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308A1" w:rsidRPr="004C0DB4" w14:paraId="531CD6AD" w14:textId="77777777" w:rsidTr="00F859BF">
        <w:trPr>
          <w:trHeight w:val="226"/>
        </w:trPr>
        <w:tc>
          <w:tcPr>
            <w:tcW w:w="1421" w:type="dxa"/>
            <w:tcBorders>
              <w:bottom w:val="single" w:sz="4" w:space="0" w:color="auto"/>
            </w:tcBorders>
          </w:tcPr>
          <w:p w14:paraId="78F818A9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0DB4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0D6FF62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C0D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3103356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33</w:t>
            </w:r>
            <w:r w:rsidRPr="004C0D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F8E30D4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67</w:t>
            </w:r>
            <w:r w:rsidRPr="004C0D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CF3EC89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00</w:t>
            </w:r>
            <w:r w:rsidRPr="004C0D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4C63477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 w:hint="eastAsia"/>
              </w:rPr>
              <w:t>33</w:t>
            </w:r>
            <w:r w:rsidRPr="004C0D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2D773E7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5.33</w:t>
            </w:r>
            <w:r w:rsidRPr="004C0D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E862102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 w:hint="eastAsia"/>
              </w:rPr>
              <w:t>00</w:t>
            </w:r>
            <w:r w:rsidRPr="004C0D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AAD3D7E" w14:textId="77777777" w:rsidR="00B308A1" w:rsidRPr="004C0DB4" w:rsidRDefault="00B308A1" w:rsidP="00F859BF">
            <w:pPr>
              <w:jc w:val="center"/>
              <w:rPr>
                <w:rFonts w:ascii="Times New Roman" w:hAnsi="Times New Roman" w:cs="Times New Roman"/>
              </w:rPr>
            </w:pPr>
            <w:r w:rsidRPr="004C0DB4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146484C4" w14:textId="77777777" w:rsidR="00B308A1" w:rsidRPr="00F20C69" w:rsidRDefault="00B308A1" w:rsidP="00B308A1"/>
    <w:p w14:paraId="2B0CF55B" w14:textId="77777777" w:rsidR="0093115C" w:rsidRDefault="0093115C"/>
    <w:sectPr w:rsidR="00931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08A1"/>
    <w:rsid w:val="00246E88"/>
    <w:rsid w:val="004A343C"/>
    <w:rsid w:val="0093115C"/>
    <w:rsid w:val="00B308A1"/>
    <w:rsid w:val="00E6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37EFA"/>
  <w15:chartTrackingRefBased/>
  <w15:docId w15:val="{063B11A6-6B54-4AA1-B2C0-6298F62F2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8A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08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08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08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08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08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08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08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08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08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08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08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08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08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08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08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08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08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08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08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0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08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08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08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08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08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08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08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08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B308A1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B30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169</Characters>
  <Application>Microsoft Office Word</Application>
  <DocSecurity>0</DocSecurity>
  <Lines>84</Lines>
  <Paragraphs>23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斐 郭</dc:creator>
  <cp:keywords/>
  <dc:description/>
  <cp:lastModifiedBy>斐斐 郭</cp:lastModifiedBy>
  <cp:revision>1</cp:revision>
  <dcterms:created xsi:type="dcterms:W3CDTF">2025-07-21T13:12:00Z</dcterms:created>
  <dcterms:modified xsi:type="dcterms:W3CDTF">2025-07-21T13:13:00Z</dcterms:modified>
</cp:coreProperties>
</file>